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s3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. The pathway analysis of all the DEGs via Reactome databas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559"/>
        <w:gridCol w:w="992"/>
        <w:gridCol w:w="992"/>
        <w:gridCol w:w="3198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31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168256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mmune System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47E-2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31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TGS2, MT2A, TIMP1, NCF2, HSPA8, TREM1, PANX1, CD53, MRC1, TYROBP, PTX3, IFI16, OSMR, S100A9, S100A8, ICAM1, MYC, CRISPLD2, FCN1, SELL, PIM1, FPR1, FPR2, IFI30, FCGR2A, CYBB, SERPINB1, HCK, ITGAX, PLA2G2A, IRF1, SOCS3, PNP, TNFAIP6, SLC2A3, IL6, TUBA1C, CD14, TLR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168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nnate 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69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F2, CD53, HSPA8, TREM1, PANX1, TYROBP, PTX3, IFI16, S100A9, S100A8, CRISPLD2, FCN1, SELL, FPR1, FPR2, FCGR2A, PLA2G2A, SERPINB1, HCK, ITGAX, CYBB, PNP, TNFAIP6, SLC2A3, CD14, TLR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6798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eutrophil degran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55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TGAX, CRISPLD2, FCN1, PTX3, SELL, CD53, TYROBP, HSPA8, FPR2, TNFAIP6, SLC2A3, FCGR2A, CYBB, CD14, S100A9, S100A8, FPR1, SERPINB1, PN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6785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nterleukin-4 and Interleukin-13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.65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TGAX, PTGS2, TIMP1, SOCS3, PIM1, HSPA8, IL6, ICAM1, MY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1280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ytokine Signaling in 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79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TGAX, PTGS2, IRF1, MT2A, TIMP1, SOCS3, PIM1, FPR1, HSPA8, IFI30, IL6, OSMR, ICAM1, HCK, MY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449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ignaling by Interleuk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3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TGAX, PTGS2, TIMP1, SOCS3, PIM1, FPR1, HSPA8, IL6, OSMR, ICAM1, HCK, MY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196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abolism of vitamins and cofa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TGS2, MTHFD2, VNN2, SLC2A3, NAMPT, LDLR, NNMT, SLC5A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895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ellular responses to external stimu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5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F2, DNAJA1, MT2A, HSPH1, MT1M, TUBA1C, HSPA8, CYBB, IL6, ETS2, MT1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196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abolism of water-soluble vitamins and cofa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10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TGS2, MTHFD2, VNN2, SLC2A3, NAMPT, NNMT, SLC5A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1280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daptive 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04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ELL, NCF2, TLR4, SOCS3, MRC1, TYROBP, IFI30, CYBB, TUBA1C, CD14, TREM1, ICAM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6783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nterleukin-10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6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PTGS2, TIMP1, ICAM1, FPR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5686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gulation of TLR by endogenous lig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.69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D14, S100A9, S100A8, TLR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5668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HO GTPases Activate NADPH Oxid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7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YBB, NCF2, S100A9, S100A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444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ormyl peptide receptors bind formyl peptides and many other lig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23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PR1, FPR2, FPR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14307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.3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TGS2, ACER1, MTHFD2, NNMT, VNN2, CA2, SLC2A3, NAMPT, SRM, PLA2G2A, LDLR, ALOX5AP, SLC5A6, PNP, HAS2, CH25H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877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nterferon gamma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.6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RF1, SOCS3, MT2A, IFI30, ICAM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2262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ellular responses to 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9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F2, DNAJA1, HSPH1, TUBA1C, HSPA8, CYBB, IL6, ETS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1236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ntigen processing-Cross prese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1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YBB, NCF2, CD14, TLR4, MRC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109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emo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7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TGAX, SELL, IRF1, TIMP1, TUBA1C, SELE, THBS1, TREM1, SERPINE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-HSA-566123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allothioneins bind metal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06E-0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T1M, MT2A, MT1A</w:t>
            </w:r>
          </w:p>
        </w:tc>
      </w:tr>
    </w:tbl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</w:docVars>
  <w:rsids>
    <w:rsidRoot w:val="00000000"/>
    <w:rsid w:val="5DBC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5:34:27Z</dcterms:created>
  <dc:creator>Swxing</dc:creator>
  <cp:lastModifiedBy>Swxing</cp:lastModifiedBy>
  <dcterms:modified xsi:type="dcterms:W3CDTF">2023-10-14T15:3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8855F62F0DD4833B153164F75EEE8B1_12</vt:lpwstr>
  </property>
</Properties>
</file>